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351"/>
        <w:tblW w:w="77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4"/>
        <w:gridCol w:w="4506"/>
        <w:gridCol w:w="1334"/>
        <w:gridCol w:w="1418"/>
      </w:tblGrid>
      <w:tr w:rsidR="001010EB" w14:paraId="707EFC5B" w14:textId="77777777" w:rsidTr="001010EB">
        <w:trPr>
          <w:trHeight w:val="516"/>
        </w:trPr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4A6DCC" w14:textId="77777777" w:rsidR="001010EB" w:rsidRDefault="001010EB" w:rsidP="001010E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althcare utilization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BD043" w14:textId="77777777" w:rsidR="001010EB" w:rsidRDefault="001010EB" w:rsidP="001010E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 w14:paraId="3E4B0785" w14:textId="300090EF" w:rsidR="001010EB" w:rsidRPr="001010EB" w:rsidRDefault="001010EB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A305E" w14:textId="77777777" w:rsidR="001010EB" w:rsidRDefault="001010EB" w:rsidP="001010E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</w:t>
            </w:r>
          </w:p>
          <w:p w14:paraId="5A405162" w14:textId="23813CA7" w:rsidR="001010EB" w:rsidRDefault="001010EB" w:rsidP="001010E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rol 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</w:tr>
      <w:tr w:rsidR="001010EB" w14:paraId="68EB4900" w14:textId="77777777" w:rsidTr="001010EB">
        <w:trPr>
          <w:trHeight w:val="255"/>
        </w:trPr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A43481" w14:textId="77777777" w:rsidR="001010EB" w:rsidRDefault="001010EB" w:rsidP="001010E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ary care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ABD7FF" w14:textId="7AF0996B" w:rsidR="001010EB" w:rsidRDefault="001010EB" w:rsidP="001010EB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A18EE" w14:textId="46115F49" w:rsidR="001010EB" w:rsidRDefault="001010EB" w:rsidP="001010EB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</w:t>
            </w:r>
          </w:p>
        </w:tc>
      </w:tr>
      <w:tr w:rsidR="001010EB" w14:paraId="5E3BD78C" w14:textId="77777777" w:rsidTr="001010EB">
        <w:trPr>
          <w:trHeight w:val="255"/>
        </w:trPr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5C61C3" w14:textId="77777777" w:rsidR="001010EB" w:rsidRDefault="001010EB" w:rsidP="001010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ractitioner consultation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845B4" w14:textId="24463B18" w:rsidR="001010EB" w:rsidRDefault="001010EB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2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70C9E" w14:textId="122DF879" w:rsidR="001010EB" w:rsidRDefault="001010EB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4)</w:t>
            </w:r>
          </w:p>
        </w:tc>
      </w:tr>
      <w:tr w:rsidR="001010EB" w14:paraId="3259B11C" w14:textId="77777777" w:rsidTr="001010EB">
        <w:trPr>
          <w:trHeight w:val="255"/>
        </w:trPr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C90102" w14:textId="77777777" w:rsidR="001010EB" w:rsidRDefault="001010EB" w:rsidP="001010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pharmacist medication reconciliation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320EF" w14:textId="10681FA4" w:rsidR="001010EB" w:rsidRDefault="008708FF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35B12" w14:textId="6D8CE577" w:rsidR="001010EB" w:rsidRDefault="008708FF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39)</w:t>
            </w:r>
          </w:p>
        </w:tc>
      </w:tr>
      <w:tr w:rsidR="001010EB" w14:paraId="57B8B182" w14:textId="77777777" w:rsidTr="001010EB">
        <w:trPr>
          <w:trHeight w:val="255"/>
        </w:trPr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EC4468" w14:textId="77777777" w:rsidR="001010EB" w:rsidRDefault="001010EB" w:rsidP="001010EB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e care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428E5" w14:textId="51F15ACA" w:rsidR="001010EB" w:rsidRDefault="001010EB" w:rsidP="001010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1D4AD" w14:textId="77777777" w:rsidR="001010EB" w:rsidRDefault="001010EB" w:rsidP="001010EB">
            <w:pPr>
              <w:jc w:val="center"/>
              <w:rPr>
                <w:sz w:val="20"/>
                <w:szCs w:val="20"/>
              </w:rPr>
            </w:pPr>
          </w:p>
        </w:tc>
      </w:tr>
      <w:tr w:rsidR="001010EB" w14:paraId="161227AF" w14:textId="77777777" w:rsidTr="001010EB">
        <w:trPr>
          <w:trHeight w:val="255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7EBF10" w14:textId="77777777" w:rsidR="001010EB" w:rsidRDefault="001010EB" w:rsidP="001010EB">
            <w:pPr>
              <w:rPr>
                <w:sz w:val="20"/>
                <w:szCs w:val="20"/>
              </w:rPr>
            </w:pP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74A5CD" w14:textId="77777777" w:rsidR="001010EB" w:rsidRDefault="001010EB" w:rsidP="001010EB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unity nursing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10961" w14:textId="060750E0" w:rsidR="001010EB" w:rsidRDefault="008708FF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2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19F89" w14:textId="17D26C0E" w:rsidR="001010EB" w:rsidRDefault="001010EB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4)</w:t>
            </w:r>
          </w:p>
        </w:tc>
      </w:tr>
      <w:tr w:rsidR="001010EB" w14:paraId="123C1B0E" w14:textId="77777777" w:rsidTr="001010EB">
        <w:trPr>
          <w:trHeight w:val="255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89210A" w14:textId="77777777" w:rsidR="001010EB" w:rsidRDefault="001010EB" w:rsidP="001010EB">
            <w:pPr>
              <w:rPr>
                <w:sz w:val="20"/>
                <w:szCs w:val="20"/>
              </w:rPr>
            </w:pP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C56CE1" w14:textId="77777777" w:rsidR="001010EB" w:rsidRDefault="001010EB" w:rsidP="001010EB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sonal care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32097" w14:textId="61B6633C" w:rsidR="001010EB" w:rsidRDefault="008708FF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2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621D1" w14:textId="7E882076" w:rsidR="001010EB" w:rsidRDefault="001010EB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4)</w:t>
            </w:r>
          </w:p>
        </w:tc>
      </w:tr>
      <w:tr w:rsidR="001010EB" w14:paraId="0A8BB4C3" w14:textId="77777777" w:rsidTr="001010EB">
        <w:trPr>
          <w:trHeight w:val="255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E6B08B" w14:textId="77777777" w:rsidR="001010EB" w:rsidRDefault="001010EB" w:rsidP="001010EB">
            <w:pPr>
              <w:rPr>
                <w:sz w:val="20"/>
                <w:szCs w:val="20"/>
              </w:rPr>
            </w:pP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0F90C5" w14:textId="77777777" w:rsidR="001010EB" w:rsidRDefault="001010EB" w:rsidP="001010E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mestic care at home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EAE74" w14:textId="3334D186" w:rsidR="001010EB" w:rsidRDefault="008708FF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2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75103" w14:textId="475244BB" w:rsidR="001010EB" w:rsidRDefault="001010EB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4)</w:t>
            </w:r>
          </w:p>
        </w:tc>
      </w:tr>
      <w:tr w:rsidR="001010EB" w14:paraId="3CDE2FB9" w14:textId="77777777" w:rsidTr="001010EB">
        <w:trPr>
          <w:trHeight w:val="255"/>
        </w:trPr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A25A0F" w14:textId="77777777" w:rsidR="001010EB" w:rsidRDefault="001010EB" w:rsidP="001010E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e hotel (in nursing home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BCF9E" w14:textId="3C123015" w:rsidR="001010EB" w:rsidRDefault="008708FF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2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8B5AC" w14:textId="3A238922" w:rsidR="001010EB" w:rsidRDefault="001010EB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4)</w:t>
            </w:r>
          </w:p>
        </w:tc>
      </w:tr>
      <w:tr w:rsidR="001010EB" w14:paraId="3914131A" w14:textId="77777777" w:rsidTr="001010EB">
        <w:trPr>
          <w:trHeight w:val="255"/>
        </w:trPr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D99470" w14:textId="77777777" w:rsidR="001010EB" w:rsidRDefault="001010EB" w:rsidP="001010E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y-care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D3A2F" w14:textId="14D4A5DE" w:rsidR="001010EB" w:rsidRDefault="008708FF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2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DFEC9" w14:textId="0050B6F8" w:rsidR="001010EB" w:rsidRDefault="001010EB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4)</w:t>
            </w:r>
          </w:p>
        </w:tc>
      </w:tr>
      <w:tr w:rsidR="001010EB" w14:paraId="62D59186" w14:textId="77777777" w:rsidTr="001010EB">
        <w:trPr>
          <w:trHeight w:val="255"/>
        </w:trPr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2D9B1F" w14:textId="77777777" w:rsidR="001010EB" w:rsidRDefault="001010EB" w:rsidP="001010E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sical therap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AD4D1" w14:textId="36B9C931" w:rsidR="001010EB" w:rsidRDefault="008708FF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31550" w14:textId="338804DD" w:rsidR="001010EB" w:rsidRDefault="001010EB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010EB" w14:paraId="59396589" w14:textId="77777777" w:rsidTr="001010EB">
        <w:trPr>
          <w:trHeight w:val="255"/>
        </w:trPr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3CBE70" w14:textId="77777777" w:rsidR="001010EB" w:rsidRDefault="001010EB" w:rsidP="001010E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sical therapy, home visit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52BB0" w14:textId="20CB6A4D" w:rsidR="001010EB" w:rsidRDefault="008708FF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9D33C" w14:textId="042F51AE" w:rsidR="001010EB" w:rsidRDefault="001010EB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010EB" w14:paraId="37DC626C" w14:textId="77777777" w:rsidTr="001010EB">
        <w:trPr>
          <w:trHeight w:val="255"/>
        </w:trPr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F91037" w14:textId="77777777" w:rsidR="001010EB" w:rsidRDefault="001010EB" w:rsidP="001010EB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econdary care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E7228" w14:textId="77777777" w:rsidR="001010EB" w:rsidRDefault="001010EB" w:rsidP="001010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E583F" w14:textId="77777777" w:rsidR="001010EB" w:rsidRDefault="001010EB" w:rsidP="001010EB">
            <w:pPr>
              <w:jc w:val="center"/>
              <w:rPr>
                <w:sz w:val="20"/>
                <w:szCs w:val="20"/>
              </w:rPr>
            </w:pPr>
          </w:p>
        </w:tc>
      </w:tr>
      <w:tr w:rsidR="001010EB" w14:paraId="46BE97C9" w14:textId="77777777" w:rsidTr="001010EB">
        <w:trPr>
          <w:trHeight w:val="255"/>
        </w:trPr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B8948A" w14:textId="77777777" w:rsidR="001010EB" w:rsidRDefault="001010EB" w:rsidP="001010E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ergency room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37BB5" w14:textId="514BEDB5" w:rsidR="001010EB" w:rsidRDefault="008708FF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DC080" w14:textId="5209D381" w:rsidR="001010EB" w:rsidRDefault="008708FF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010EB" w14:paraId="73E7E4A7" w14:textId="77777777" w:rsidTr="001010EB">
        <w:trPr>
          <w:trHeight w:val="255"/>
        </w:trPr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D1D715" w14:textId="77777777" w:rsidR="001010EB" w:rsidRDefault="001010EB" w:rsidP="001010E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spital admission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FB79E" w14:textId="4D2D88B9" w:rsidR="001010EB" w:rsidRDefault="008708FF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3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3F62C" w14:textId="35A2D91B" w:rsidR="001010EB" w:rsidRDefault="008708FF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31)</w:t>
            </w:r>
          </w:p>
        </w:tc>
      </w:tr>
      <w:tr w:rsidR="001010EB" w14:paraId="6A808910" w14:textId="77777777" w:rsidTr="001010EB">
        <w:trPr>
          <w:trHeight w:val="255"/>
        </w:trPr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3BBF73" w14:textId="77777777" w:rsidR="001010EB" w:rsidRDefault="001010EB" w:rsidP="001010E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spital ICU admission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F79A2" w14:textId="0C56C8DD" w:rsidR="001010EB" w:rsidRDefault="008708FF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2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A1EE8" w14:textId="5E03CEE2" w:rsidR="001010EB" w:rsidRDefault="008708FF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4)</w:t>
            </w:r>
          </w:p>
        </w:tc>
      </w:tr>
      <w:tr w:rsidR="001010EB" w14:paraId="6DBA7D65" w14:textId="77777777" w:rsidTr="001010EB">
        <w:trPr>
          <w:trHeight w:val="255"/>
        </w:trPr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172265" w14:textId="77777777" w:rsidR="001010EB" w:rsidRDefault="001010EB" w:rsidP="001010E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atient clinic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02B82" w14:textId="78648F30" w:rsidR="001010EB" w:rsidRDefault="008708FF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2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20946" w14:textId="532497D5" w:rsidR="001010EB" w:rsidRDefault="008708FF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4)</w:t>
            </w:r>
          </w:p>
        </w:tc>
      </w:tr>
      <w:tr w:rsidR="001010EB" w14:paraId="25BCA9F5" w14:textId="77777777" w:rsidTr="001010EB">
        <w:trPr>
          <w:trHeight w:val="255"/>
        </w:trPr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698A06" w14:textId="77777777" w:rsidR="001010EB" w:rsidRDefault="001010EB" w:rsidP="001010E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habilitation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FDDCA" w14:textId="77777777" w:rsidR="001010EB" w:rsidRDefault="001010EB" w:rsidP="001010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C3FE9" w14:textId="77777777" w:rsidR="001010EB" w:rsidRDefault="001010EB" w:rsidP="001010EB">
            <w:pPr>
              <w:jc w:val="center"/>
              <w:rPr>
                <w:sz w:val="20"/>
                <w:szCs w:val="20"/>
              </w:rPr>
            </w:pPr>
          </w:p>
        </w:tc>
      </w:tr>
      <w:tr w:rsidR="001010EB" w14:paraId="712158FC" w14:textId="77777777" w:rsidTr="001010EB">
        <w:trPr>
          <w:trHeight w:val="255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D0ED73" w14:textId="77777777" w:rsidR="001010EB" w:rsidRDefault="001010EB" w:rsidP="001010E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23FA0" w14:textId="77777777" w:rsidR="001010EB" w:rsidRDefault="001010EB" w:rsidP="001010E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titutional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8B2B6" w14:textId="79FE7D15" w:rsidR="001010EB" w:rsidRDefault="008708FF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2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CE887" w14:textId="3DE19727" w:rsidR="001010EB" w:rsidRDefault="008708FF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4)</w:t>
            </w:r>
          </w:p>
        </w:tc>
      </w:tr>
      <w:tr w:rsidR="001010EB" w14:paraId="61F3EFD4" w14:textId="77777777" w:rsidTr="001010EB">
        <w:trPr>
          <w:trHeight w:val="255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5FA280" w14:textId="77777777" w:rsidR="001010EB" w:rsidRDefault="001010EB" w:rsidP="001010E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E9D228" w14:textId="77777777" w:rsidR="001010EB" w:rsidRDefault="001010EB" w:rsidP="001010E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atient cardiac rehabilitation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E3F380" w14:textId="502272D7" w:rsidR="001010EB" w:rsidRDefault="008708FF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2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16106" w14:textId="127085AB" w:rsidR="001010EB" w:rsidRDefault="008708FF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4)</w:t>
            </w:r>
          </w:p>
        </w:tc>
      </w:tr>
      <w:tr w:rsidR="001010EB" w14:paraId="4B8FB28D" w14:textId="77777777" w:rsidTr="001010EB">
        <w:trPr>
          <w:trHeight w:val="255"/>
        </w:trPr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44913F" w14:textId="77777777" w:rsidR="001010EB" w:rsidRDefault="001010EB" w:rsidP="001010E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idential and nursing home care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ED1D6" w14:textId="01141AC0" w:rsidR="001010EB" w:rsidRDefault="008708FF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2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4DF1A" w14:textId="01C4A414" w:rsidR="001010EB" w:rsidRDefault="008708FF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4)</w:t>
            </w:r>
          </w:p>
        </w:tc>
      </w:tr>
      <w:tr w:rsidR="001010EB" w14:paraId="7FA290E1" w14:textId="77777777" w:rsidTr="001010EB">
        <w:trPr>
          <w:trHeight w:val="255"/>
        </w:trPr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C19759" w14:textId="77777777" w:rsidR="001010EB" w:rsidRDefault="001010EB" w:rsidP="001010EB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nformal care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C9FCE" w14:textId="77777777" w:rsidR="001010EB" w:rsidRDefault="001010EB" w:rsidP="001010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B8C50" w14:textId="77777777" w:rsidR="001010EB" w:rsidRDefault="001010EB" w:rsidP="001010EB">
            <w:pPr>
              <w:jc w:val="center"/>
              <w:rPr>
                <w:sz w:val="20"/>
                <w:szCs w:val="20"/>
              </w:rPr>
            </w:pPr>
          </w:p>
        </w:tc>
      </w:tr>
      <w:tr w:rsidR="001010EB" w14:paraId="13486AAF" w14:textId="77777777" w:rsidTr="001010EB">
        <w:trPr>
          <w:trHeight w:val="255"/>
        </w:trPr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9D144E" w14:textId="77777777" w:rsidR="001010EB" w:rsidRDefault="001010EB" w:rsidP="001010EB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Voluntary care, housekeeping, practical caregiver support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455CC5" w14:textId="1F59446D" w:rsidR="001010EB" w:rsidRDefault="008708FF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4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49156" w14:textId="67724825" w:rsidR="001010EB" w:rsidRDefault="008708FF" w:rsidP="001010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37)</w:t>
            </w:r>
          </w:p>
        </w:tc>
      </w:tr>
    </w:tbl>
    <w:p w14:paraId="02757E19" w14:textId="5B4D2460" w:rsidR="003F78F2" w:rsidRDefault="001010EB">
      <w:r>
        <w:t>Supplemental file 3. Missing data on healthcare utilization</w:t>
      </w:r>
    </w:p>
    <w:sectPr w:rsidR="003F78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CE6"/>
    <w:rsid w:val="001010EB"/>
    <w:rsid w:val="003F78F2"/>
    <w:rsid w:val="005F5CE6"/>
    <w:rsid w:val="00816AA8"/>
    <w:rsid w:val="008708FF"/>
    <w:rsid w:val="00993829"/>
    <w:rsid w:val="00EA1DFA"/>
    <w:rsid w:val="00F83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13C331"/>
  <w15:chartTrackingRefBased/>
  <w15:docId w15:val="{6DD26990-F93A-4762-B067-D86EE5E8A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F5CE6"/>
    <w:rPr>
      <w:rFonts w:ascii="Calibri" w:eastAsia="Calibri" w:hAnsi="Calibri" w:cs="Calibri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Verweij</dc:creator>
  <cp:keywords/>
  <dc:description/>
  <cp:lastModifiedBy>Lotte Verweij</cp:lastModifiedBy>
  <cp:revision>2</cp:revision>
  <cp:lastPrinted>2021-12-12T10:30:00Z</cp:lastPrinted>
  <dcterms:created xsi:type="dcterms:W3CDTF">2021-12-12T10:11:00Z</dcterms:created>
  <dcterms:modified xsi:type="dcterms:W3CDTF">2021-12-12T11:16:00Z</dcterms:modified>
</cp:coreProperties>
</file>